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CD93C1" w14:textId="77777777" w:rsidR="00540253" w:rsidRPr="002231EC" w:rsidRDefault="00540253" w:rsidP="00540253">
      <w:pPr>
        <w:spacing w:line="480" w:lineRule="auto"/>
        <w:rPr>
          <w:rFonts w:ascii="Calibri" w:hAnsi="Calibri"/>
        </w:rPr>
      </w:pPr>
      <w:r w:rsidRPr="002231EC">
        <w:rPr>
          <w:rFonts w:ascii="Calibri" w:hAnsi="Calibri"/>
        </w:rPr>
        <w:t>Medical Student Remote eConsult Participation During the COVID-19 Pandemic</w:t>
      </w:r>
    </w:p>
    <w:p w14:paraId="29AA38B8" w14:textId="77777777" w:rsidR="00540253" w:rsidRPr="002231EC" w:rsidRDefault="00540253" w:rsidP="00540253">
      <w:pPr>
        <w:spacing w:line="480" w:lineRule="auto"/>
        <w:rPr>
          <w:rFonts w:ascii="Calibri" w:hAnsi="Calibri"/>
        </w:rPr>
      </w:pPr>
    </w:p>
    <w:p w14:paraId="024EAA03" w14:textId="77777777" w:rsidR="00540253" w:rsidRDefault="00540253" w:rsidP="00540253">
      <w:pPr>
        <w:spacing w:line="480" w:lineRule="auto"/>
        <w:rPr>
          <w:rFonts w:ascii="Calibri" w:hAnsi="Calibri"/>
          <w:vertAlign w:val="superscript"/>
        </w:rPr>
      </w:pPr>
      <w:r w:rsidRPr="002231EC">
        <w:rPr>
          <w:rFonts w:ascii="Calibri" w:hAnsi="Calibri"/>
        </w:rPr>
        <w:t>Adam R. Kopp</w:t>
      </w:r>
      <w:r w:rsidRPr="002231EC">
        <w:rPr>
          <w:rFonts w:ascii="Calibri" w:hAnsi="Calibri"/>
          <w:vertAlign w:val="superscript"/>
        </w:rPr>
        <w:t>1</w:t>
      </w:r>
      <w:r w:rsidRPr="002231EC">
        <w:rPr>
          <w:rFonts w:ascii="Calibri" w:hAnsi="Calibri"/>
        </w:rPr>
        <w:t xml:space="preserve">, Sharon </w:t>
      </w:r>
      <w:proofErr w:type="spellStart"/>
      <w:r w:rsidRPr="002231EC">
        <w:rPr>
          <w:rFonts w:ascii="Calibri" w:hAnsi="Calibri"/>
        </w:rPr>
        <w:t>Rikin</w:t>
      </w:r>
      <w:proofErr w:type="spellEnd"/>
      <w:r w:rsidRPr="002231EC">
        <w:rPr>
          <w:rFonts w:ascii="Calibri" w:hAnsi="Calibri"/>
        </w:rPr>
        <w:t xml:space="preserve"> MD</w:t>
      </w:r>
      <w:r>
        <w:rPr>
          <w:rFonts w:ascii="Calibri" w:hAnsi="Calibri"/>
          <w:vertAlign w:val="superscript"/>
        </w:rPr>
        <w:t>2</w:t>
      </w:r>
      <w:r w:rsidRPr="002231EC">
        <w:rPr>
          <w:rFonts w:ascii="Calibri" w:hAnsi="Calibri"/>
        </w:rPr>
        <w:t>, Todd Cassese MD</w:t>
      </w:r>
      <w:r>
        <w:rPr>
          <w:rFonts w:ascii="Calibri" w:hAnsi="Calibri"/>
          <w:vertAlign w:val="superscript"/>
        </w:rPr>
        <w:t>3</w:t>
      </w:r>
      <w:r w:rsidRPr="002231EC">
        <w:rPr>
          <w:rFonts w:ascii="Calibri" w:hAnsi="Calibri"/>
        </w:rPr>
        <w:t>, Matthew A. Berger MD</w:t>
      </w:r>
      <w:r>
        <w:rPr>
          <w:rFonts w:ascii="Calibri" w:hAnsi="Calibri"/>
          <w:vertAlign w:val="superscript"/>
        </w:rPr>
        <w:t>3</w:t>
      </w:r>
      <w:r w:rsidRPr="002231EC">
        <w:rPr>
          <w:rFonts w:ascii="Calibri" w:hAnsi="Calibri"/>
        </w:rPr>
        <w:t>, Amanda C. Raff MD</w:t>
      </w:r>
      <w:r>
        <w:rPr>
          <w:rFonts w:ascii="Calibri" w:hAnsi="Calibri"/>
          <w:vertAlign w:val="superscript"/>
        </w:rPr>
        <w:t>4</w:t>
      </w:r>
      <w:r w:rsidRPr="002231EC">
        <w:rPr>
          <w:rFonts w:ascii="Calibri" w:hAnsi="Calibri"/>
        </w:rPr>
        <w:t xml:space="preserve">, </w:t>
      </w:r>
      <w:proofErr w:type="spellStart"/>
      <w:r w:rsidRPr="002231EC">
        <w:rPr>
          <w:rFonts w:ascii="Calibri" w:hAnsi="Calibri"/>
        </w:rPr>
        <w:t>Inessa</w:t>
      </w:r>
      <w:proofErr w:type="spellEnd"/>
      <w:r w:rsidRPr="002231EC">
        <w:rPr>
          <w:rFonts w:ascii="Calibri" w:hAnsi="Calibri"/>
        </w:rPr>
        <w:t xml:space="preserve"> </w:t>
      </w:r>
      <w:proofErr w:type="spellStart"/>
      <w:r w:rsidRPr="002231EC">
        <w:rPr>
          <w:rFonts w:ascii="Calibri" w:hAnsi="Calibri"/>
        </w:rPr>
        <w:t>Gendlina</w:t>
      </w:r>
      <w:proofErr w:type="spellEnd"/>
      <w:r w:rsidRPr="002231EC">
        <w:rPr>
          <w:rFonts w:ascii="Calibri" w:hAnsi="Calibri"/>
        </w:rPr>
        <w:t xml:space="preserve"> MD PhD</w:t>
      </w:r>
      <w:r>
        <w:rPr>
          <w:rFonts w:ascii="Calibri" w:hAnsi="Calibri"/>
          <w:vertAlign w:val="superscript"/>
        </w:rPr>
        <w:t>5</w:t>
      </w:r>
      <w:r w:rsidRPr="002231EC">
        <w:rPr>
          <w:rFonts w:ascii="Calibri" w:hAnsi="Calibri"/>
          <w:vertAlign w:val="superscript"/>
        </w:rPr>
        <w:t>*</w:t>
      </w:r>
    </w:p>
    <w:p w14:paraId="1EDCED4A" w14:textId="77777777" w:rsidR="00540253" w:rsidRPr="002231EC" w:rsidRDefault="00540253" w:rsidP="00540253">
      <w:pPr>
        <w:spacing w:line="480" w:lineRule="auto"/>
        <w:rPr>
          <w:rFonts w:ascii="Calibri" w:hAnsi="Calibri"/>
          <w:vertAlign w:val="superscript"/>
        </w:rPr>
      </w:pPr>
    </w:p>
    <w:p w14:paraId="1C87EC34" w14:textId="77777777" w:rsidR="00540253" w:rsidRPr="002231EC" w:rsidRDefault="00540253" w:rsidP="00540253">
      <w:pPr>
        <w:spacing w:line="480" w:lineRule="auto"/>
        <w:rPr>
          <w:rFonts w:ascii="Calibri" w:hAnsi="Calibri"/>
        </w:rPr>
      </w:pPr>
      <w:r>
        <w:rPr>
          <w:rFonts w:ascii="Calibri" w:hAnsi="Calibri"/>
        </w:rPr>
        <w:t>(1) Albert Einstein College of Medicine, 1300 Morris Park Avenue, Bronx, New York 10461, USA</w:t>
      </w:r>
    </w:p>
    <w:p w14:paraId="257D59D7" w14:textId="77777777" w:rsidR="00540253" w:rsidRDefault="00540253" w:rsidP="00540253">
      <w:pPr>
        <w:spacing w:line="480" w:lineRule="auto"/>
        <w:rPr>
          <w:rFonts w:ascii="Calibri" w:hAnsi="Calibri"/>
        </w:rPr>
      </w:pPr>
      <w:r w:rsidRPr="002231EC">
        <w:rPr>
          <w:rFonts w:ascii="Calibri" w:hAnsi="Calibri"/>
        </w:rPr>
        <w:t>(</w:t>
      </w:r>
      <w:r>
        <w:rPr>
          <w:rFonts w:ascii="Calibri" w:hAnsi="Calibri"/>
        </w:rPr>
        <w:t>2</w:t>
      </w:r>
      <w:r w:rsidRPr="002231EC">
        <w:rPr>
          <w:rFonts w:ascii="Calibri" w:hAnsi="Calibri"/>
        </w:rPr>
        <w:t xml:space="preserve">) Department of Medicine, </w:t>
      </w:r>
      <w:r>
        <w:rPr>
          <w:rFonts w:ascii="Calibri" w:hAnsi="Calibri"/>
        </w:rPr>
        <w:t xml:space="preserve">Division of General Internal Medicine, </w:t>
      </w:r>
      <w:r w:rsidRPr="002231EC">
        <w:rPr>
          <w:rFonts w:ascii="Calibri" w:hAnsi="Calibri"/>
        </w:rPr>
        <w:t>Albert Einstein College of Medicine and Montefiore Medical Center, 1300 Morris Park Avenue, Bronx, New York 10461, USA</w:t>
      </w:r>
    </w:p>
    <w:p w14:paraId="54EC4381" w14:textId="77777777" w:rsidR="00540253" w:rsidRPr="002231EC" w:rsidRDefault="00540253" w:rsidP="00540253">
      <w:pPr>
        <w:spacing w:line="480" w:lineRule="auto"/>
        <w:rPr>
          <w:rFonts w:ascii="Calibri" w:hAnsi="Calibri"/>
        </w:rPr>
      </w:pPr>
      <w:r w:rsidRPr="002231EC">
        <w:rPr>
          <w:rFonts w:ascii="Calibri" w:hAnsi="Calibri"/>
        </w:rPr>
        <w:t>(</w:t>
      </w:r>
      <w:r>
        <w:rPr>
          <w:rFonts w:ascii="Calibri" w:hAnsi="Calibri"/>
        </w:rPr>
        <w:t>3</w:t>
      </w:r>
      <w:r w:rsidRPr="002231EC">
        <w:rPr>
          <w:rFonts w:ascii="Calibri" w:hAnsi="Calibri"/>
        </w:rPr>
        <w:t xml:space="preserve">) Department of Medicine, </w:t>
      </w:r>
      <w:r>
        <w:rPr>
          <w:rFonts w:ascii="Calibri" w:hAnsi="Calibri"/>
        </w:rPr>
        <w:t xml:space="preserve">Division of Hospital Medicine, </w:t>
      </w:r>
      <w:r w:rsidRPr="002231EC">
        <w:rPr>
          <w:rFonts w:ascii="Calibri" w:hAnsi="Calibri"/>
        </w:rPr>
        <w:t>Albert Einstein College of Medicine and Montefiore Medical Center, 1300 Morris Park Avenue, Bronx, New York 10461, USA</w:t>
      </w:r>
    </w:p>
    <w:p w14:paraId="06E680C3" w14:textId="77777777" w:rsidR="00540253" w:rsidRPr="002231EC" w:rsidRDefault="00540253" w:rsidP="00540253">
      <w:pPr>
        <w:spacing w:line="480" w:lineRule="auto"/>
        <w:rPr>
          <w:rFonts w:ascii="Calibri" w:hAnsi="Calibri"/>
        </w:rPr>
      </w:pPr>
      <w:r w:rsidRPr="002231EC">
        <w:rPr>
          <w:rFonts w:ascii="Calibri" w:hAnsi="Calibri"/>
        </w:rPr>
        <w:t>(</w:t>
      </w:r>
      <w:r>
        <w:rPr>
          <w:rFonts w:ascii="Calibri" w:hAnsi="Calibri"/>
        </w:rPr>
        <w:t>4</w:t>
      </w:r>
      <w:r w:rsidRPr="002231EC">
        <w:rPr>
          <w:rFonts w:ascii="Calibri" w:hAnsi="Calibri"/>
        </w:rPr>
        <w:t xml:space="preserve">) Department of Medicine, </w:t>
      </w:r>
      <w:r>
        <w:rPr>
          <w:rFonts w:ascii="Calibri" w:hAnsi="Calibri"/>
        </w:rPr>
        <w:t xml:space="preserve">Division of Nephrology, </w:t>
      </w:r>
      <w:r w:rsidRPr="002231EC">
        <w:rPr>
          <w:rFonts w:ascii="Calibri" w:hAnsi="Calibri"/>
        </w:rPr>
        <w:t>Albert Einstein College of Medicine and Montefiore Medical Center, 1300 Morris Park Avenue, Bronx, New York 10461, USA</w:t>
      </w:r>
    </w:p>
    <w:p w14:paraId="53E66499" w14:textId="77777777" w:rsidR="00540253" w:rsidRPr="002231EC" w:rsidRDefault="00540253" w:rsidP="00540253">
      <w:pPr>
        <w:spacing w:line="480" w:lineRule="auto"/>
        <w:rPr>
          <w:rFonts w:ascii="Calibri" w:hAnsi="Calibri"/>
        </w:rPr>
      </w:pPr>
      <w:r w:rsidRPr="002231EC">
        <w:rPr>
          <w:rFonts w:ascii="Calibri" w:hAnsi="Calibri"/>
        </w:rPr>
        <w:t>(</w:t>
      </w:r>
      <w:r>
        <w:rPr>
          <w:rFonts w:ascii="Calibri" w:hAnsi="Calibri"/>
        </w:rPr>
        <w:t>5</w:t>
      </w:r>
      <w:r w:rsidRPr="002231EC">
        <w:rPr>
          <w:rFonts w:ascii="Calibri" w:hAnsi="Calibri"/>
        </w:rPr>
        <w:t xml:space="preserve">) Department of Medicine, </w:t>
      </w:r>
      <w:r>
        <w:rPr>
          <w:rFonts w:ascii="Calibri" w:hAnsi="Calibri"/>
        </w:rPr>
        <w:t xml:space="preserve">Division of Infectious Diseases, </w:t>
      </w:r>
      <w:r w:rsidRPr="002231EC">
        <w:rPr>
          <w:rFonts w:ascii="Calibri" w:hAnsi="Calibri"/>
        </w:rPr>
        <w:t>Albert Einstein College of Medicine and Montefiore Medical Center, 1300 Morris Park Avenue, Bronx, New York 10461, USA</w:t>
      </w:r>
    </w:p>
    <w:p w14:paraId="48AE1E6B" w14:textId="77777777" w:rsidR="00540253" w:rsidRPr="002231EC" w:rsidRDefault="00540253" w:rsidP="00540253">
      <w:pPr>
        <w:spacing w:line="480" w:lineRule="auto"/>
        <w:rPr>
          <w:rFonts w:ascii="Calibri" w:hAnsi="Calibri"/>
        </w:rPr>
      </w:pPr>
      <w:r w:rsidRPr="002231EC">
        <w:rPr>
          <w:rFonts w:ascii="Calibri" w:hAnsi="Calibri"/>
        </w:rPr>
        <w:t xml:space="preserve">(*) Corresponding author: igendlin@montefiore.org </w:t>
      </w:r>
    </w:p>
    <w:p w14:paraId="3D5B5C4C" w14:textId="77777777" w:rsidR="00540253" w:rsidRDefault="00540253" w:rsidP="00CD5BF6">
      <w:pPr>
        <w:contextualSpacing/>
        <w:rPr>
          <w:b/>
          <w:bCs/>
        </w:rPr>
      </w:pPr>
    </w:p>
    <w:p w14:paraId="5022CCA1" w14:textId="77777777" w:rsidR="00540253" w:rsidRDefault="00540253" w:rsidP="00CD5BF6">
      <w:pPr>
        <w:contextualSpacing/>
        <w:rPr>
          <w:b/>
          <w:bCs/>
        </w:rPr>
      </w:pPr>
    </w:p>
    <w:p w14:paraId="45785BD7" w14:textId="77777777" w:rsidR="00540253" w:rsidRDefault="00540253" w:rsidP="00CD5BF6">
      <w:pPr>
        <w:contextualSpacing/>
        <w:rPr>
          <w:b/>
          <w:bCs/>
        </w:rPr>
      </w:pPr>
    </w:p>
    <w:p w14:paraId="79095B75" w14:textId="77777777" w:rsidR="00540253" w:rsidRDefault="00540253" w:rsidP="00CD5BF6">
      <w:pPr>
        <w:contextualSpacing/>
        <w:rPr>
          <w:b/>
          <w:bCs/>
        </w:rPr>
      </w:pPr>
    </w:p>
    <w:p w14:paraId="54A0395C" w14:textId="77777777" w:rsidR="00540253" w:rsidRDefault="00540253" w:rsidP="00CD5BF6">
      <w:pPr>
        <w:contextualSpacing/>
        <w:rPr>
          <w:b/>
          <w:bCs/>
        </w:rPr>
      </w:pPr>
    </w:p>
    <w:p w14:paraId="2C6A41E8" w14:textId="77777777" w:rsidR="00540253" w:rsidRDefault="00540253" w:rsidP="00CD5BF6">
      <w:pPr>
        <w:contextualSpacing/>
        <w:rPr>
          <w:b/>
          <w:bCs/>
        </w:rPr>
      </w:pPr>
    </w:p>
    <w:p w14:paraId="5CF1294B" w14:textId="77777777" w:rsidR="00540253" w:rsidRDefault="00540253" w:rsidP="00CD5BF6">
      <w:pPr>
        <w:contextualSpacing/>
        <w:rPr>
          <w:b/>
          <w:bCs/>
        </w:rPr>
      </w:pPr>
    </w:p>
    <w:p w14:paraId="265675F0" w14:textId="77777777" w:rsidR="00540253" w:rsidRDefault="00540253" w:rsidP="00CD5BF6">
      <w:pPr>
        <w:contextualSpacing/>
        <w:rPr>
          <w:b/>
          <w:bCs/>
        </w:rPr>
      </w:pPr>
    </w:p>
    <w:p w14:paraId="6E6FA922" w14:textId="77777777" w:rsidR="00540253" w:rsidRDefault="00540253" w:rsidP="00CD5BF6">
      <w:pPr>
        <w:contextualSpacing/>
        <w:rPr>
          <w:b/>
          <w:bCs/>
        </w:rPr>
      </w:pPr>
    </w:p>
    <w:p w14:paraId="5C370806" w14:textId="77777777" w:rsidR="00540253" w:rsidRDefault="00540253" w:rsidP="00CD5BF6">
      <w:pPr>
        <w:contextualSpacing/>
        <w:rPr>
          <w:b/>
          <w:bCs/>
        </w:rPr>
      </w:pPr>
    </w:p>
    <w:p w14:paraId="79114057" w14:textId="77777777" w:rsidR="00540253" w:rsidRDefault="00540253" w:rsidP="00CD5BF6">
      <w:pPr>
        <w:contextualSpacing/>
        <w:rPr>
          <w:b/>
          <w:bCs/>
        </w:rPr>
      </w:pPr>
    </w:p>
    <w:p w14:paraId="59EDD0F3" w14:textId="77777777" w:rsidR="00540253" w:rsidRDefault="00540253" w:rsidP="00CD5BF6">
      <w:pPr>
        <w:contextualSpacing/>
        <w:rPr>
          <w:b/>
          <w:bCs/>
        </w:rPr>
      </w:pPr>
    </w:p>
    <w:p w14:paraId="3CE3A7D0" w14:textId="25DE3D99" w:rsidR="00CD5BF6" w:rsidRDefault="00CD5BF6" w:rsidP="00CD5BF6">
      <w:pPr>
        <w:contextualSpacing/>
        <w:rPr>
          <w:b/>
          <w:bCs/>
        </w:rPr>
      </w:pPr>
      <w:r>
        <w:rPr>
          <w:b/>
          <w:bCs/>
        </w:rPr>
        <w:lastRenderedPageBreak/>
        <w:t>Faculty Survey:</w:t>
      </w:r>
    </w:p>
    <w:p w14:paraId="2D4F3AF8" w14:textId="77777777" w:rsidR="00076DB6" w:rsidRPr="00B917B2" w:rsidRDefault="00076DB6" w:rsidP="00CD5BF6">
      <w:pPr>
        <w:contextualSpacing/>
        <w:rPr>
          <w:b/>
          <w:bCs/>
        </w:rPr>
      </w:pPr>
    </w:p>
    <w:p w14:paraId="04A9B666" w14:textId="77777777" w:rsidR="00CD5BF6" w:rsidRPr="00B917B2" w:rsidRDefault="00CD5BF6" w:rsidP="00CD5BF6">
      <w:pPr>
        <w:rPr>
          <w:bCs/>
          <w:u w:val="single"/>
        </w:rPr>
      </w:pPr>
      <w:r w:rsidRPr="00B917B2">
        <w:rPr>
          <w:bCs/>
          <w:u w:val="single"/>
        </w:rPr>
        <w:t>A) Likert Scale Questions</w:t>
      </w:r>
    </w:p>
    <w:p w14:paraId="7DC726BE" w14:textId="77777777" w:rsidR="00CD5BF6" w:rsidRPr="00B917B2" w:rsidRDefault="00CD5BF6" w:rsidP="00CD5BF6">
      <w:pPr>
        <w:rPr>
          <w:i/>
          <w:iCs/>
        </w:rPr>
      </w:pPr>
      <w:r w:rsidRPr="00B917B2">
        <w:rPr>
          <w:i/>
          <w:iCs/>
        </w:rPr>
        <w:t>Please answer the following with ‘Strongly Agree,’ ‘Agree,’ ‘Disagree,’ ‘Strongly Disagree’</w:t>
      </w:r>
    </w:p>
    <w:p w14:paraId="5C262FFF" w14:textId="77777777" w:rsidR="00CD5BF6" w:rsidRPr="00B917B2" w:rsidRDefault="00CD5BF6" w:rsidP="00CD5BF6">
      <w:r w:rsidRPr="00B917B2">
        <w:t>A1. Student involvement had a positive impact on patient care</w:t>
      </w:r>
    </w:p>
    <w:p w14:paraId="400C35E9" w14:textId="77777777" w:rsidR="00CD5BF6" w:rsidRPr="00B917B2" w:rsidRDefault="00CD5BF6" w:rsidP="00CD5BF6">
      <w:r w:rsidRPr="00B917B2">
        <w:t>A2. Student involvement had a positive impact on my well-being</w:t>
      </w:r>
    </w:p>
    <w:p w14:paraId="2F7CF12E" w14:textId="77777777" w:rsidR="00CD5BF6" w:rsidRPr="00B917B2" w:rsidRDefault="00CD5BF6" w:rsidP="00CD5BF6">
      <w:r w:rsidRPr="00B917B2">
        <w:t>A3. Student involvement was detrimental to work productivity</w:t>
      </w:r>
    </w:p>
    <w:p w14:paraId="673D3AC4" w14:textId="77777777" w:rsidR="00CD5BF6" w:rsidRPr="00B917B2" w:rsidRDefault="00CD5BF6" w:rsidP="00CD5BF6">
      <w:r w:rsidRPr="00B917B2">
        <w:t>A4. Student involvement increased my satisfaction with performing eConsults</w:t>
      </w:r>
    </w:p>
    <w:p w14:paraId="33044EDD" w14:textId="77777777" w:rsidR="00CD5BF6" w:rsidRPr="00B917B2" w:rsidRDefault="00CD5BF6" w:rsidP="00CD5BF6">
      <w:r w:rsidRPr="00B917B2">
        <w:t>A5. I was able to provide high quality teaching to the student on my team</w:t>
      </w:r>
    </w:p>
    <w:p w14:paraId="47525012" w14:textId="77777777" w:rsidR="00CD5BF6" w:rsidRPr="00B917B2" w:rsidRDefault="00CD5BF6" w:rsidP="00CD5BF6">
      <w:r w:rsidRPr="00B917B2">
        <w:t>A6. I would be willing to have a student on my eConsult team again in the future</w:t>
      </w:r>
    </w:p>
    <w:p w14:paraId="3BD6AFEF" w14:textId="77777777" w:rsidR="00CD5BF6" w:rsidRPr="00B917B2" w:rsidRDefault="00CD5BF6" w:rsidP="00CD5BF6">
      <w:r w:rsidRPr="00B917B2">
        <w:t>A7. Student involvement resulted in a more academic environment on the team</w:t>
      </w:r>
    </w:p>
    <w:p w14:paraId="36284528" w14:textId="77777777" w:rsidR="00CD5BF6" w:rsidRPr="00B917B2" w:rsidRDefault="00CD5BF6" w:rsidP="00CD5BF6">
      <w:r w:rsidRPr="00B917B2">
        <w:t>A8. It is important that medical schools teach students about telehealth</w:t>
      </w:r>
    </w:p>
    <w:p w14:paraId="41F1E77F" w14:textId="77777777" w:rsidR="00CD5BF6" w:rsidRPr="00B917B2" w:rsidRDefault="00CD5BF6" w:rsidP="00CD5BF6">
      <w:r w:rsidRPr="00B917B2">
        <w:t>A9. It is important that medical schools teach students about e consultation.</w:t>
      </w:r>
    </w:p>
    <w:p w14:paraId="784AD66A" w14:textId="77777777" w:rsidR="00CD5BF6" w:rsidRPr="00B917B2" w:rsidRDefault="00CD5BF6" w:rsidP="00CD5BF6"/>
    <w:p w14:paraId="6A109432" w14:textId="77777777" w:rsidR="00CD5BF6" w:rsidRPr="00B917B2" w:rsidRDefault="00CD5BF6" w:rsidP="00CD5BF6">
      <w:pPr>
        <w:rPr>
          <w:u w:val="single"/>
        </w:rPr>
      </w:pPr>
      <w:r w:rsidRPr="00B917B2">
        <w:rPr>
          <w:u w:val="single"/>
        </w:rPr>
        <w:t>B) Short Answer Questions:</w:t>
      </w:r>
    </w:p>
    <w:p w14:paraId="19122D64" w14:textId="77777777" w:rsidR="00CD5BF6" w:rsidRPr="00B917B2" w:rsidRDefault="00CD5BF6" w:rsidP="00CD5BF6">
      <w:pPr>
        <w:rPr>
          <w:i/>
          <w:iCs/>
        </w:rPr>
      </w:pPr>
      <w:r w:rsidRPr="00B917B2">
        <w:rPr>
          <w:i/>
          <w:iCs/>
        </w:rPr>
        <w:t xml:space="preserve">Please answer the following with as much detail as possible. </w:t>
      </w:r>
    </w:p>
    <w:p w14:paraId="69640608" w14:textId="77777777" w:rsidR="00CD5BF6" w:rsidRPr="00B917B2" w:rsidRDefault="00CD5BF6" w:rsidP="00CD5BF6">
      <w:r w:rsidRPr="00B917B2">
        <w:t>B1. What do you feel were the greatest strengths of this program?</w:t>
      </w:r>
    </w:p>
    <w:p w14:paraId="3D483D4B" w14:textId="77777777" w:rsidR="00CD5BF6" w:rsidRPr="00B917B2" w:rsidRDefault="00CD5BF6" w:rsidP="00CD5BF6"/>
    <w:p w14:paraId="17643EAA" w14:textId="77777777" w:rsidR="00CD5BF6" w:rsidRPr="00B917B2" w:rsidRDefault="00CD5BF6" w:rsidP="00CD5BF6">
      <w:r w:rsidRPr="00B917B2">
        <w:t>B2. What do you feel were the greatest limitations of this program?</w:t>
      </w:r>
    </w:p>
    <w:p w14:paraId="7BC4C01E" w14:textId="77777777" w:rsidR="00CD5BF6" w:rsidRPr="00B917B2" w:rsidRDefault="00CD5BF6" w:rsidP="00CD5BF6"/>
    <w:p w14:paraId="460B403A" w14:textId="77777777" w:rsidR="00CD5BF6" w:rsidRPr="00B917B2" w:rsidRDefault="00CD5BF6" w:rsidP="00CD5BF6">
      <w:r w:rsidRPr="00B917B2">
        <w:t>B3. What recommendations do you have to improve this program?</w:t>
      </w:r>
    </w:p>
    <w:p w14:paraId="38ABB854" w14:textId="77777777" w:rsidR="00CD5BF6" w:rsidRPr="00B917B2" w:rsidRDefault="00CD5BF6" w:rsidP="00CD5BF6"/>
    <w:p w14:paraId="2ECB3E64" w14:textId="77777777" w:rsidR="00CD5BF6" w:rsidRPr="00B917B2" w:rsidRDefault="00CD5BF6" w:rsidP="00CD5BF6">
      <w:r w:rsidRPr="00B917B2">
        <w:t>B4. What are some of the key principles of good eConsults involving medical student?</w:t>
      </w:r>
    </w:p>
    <w:p w14:paraId="346EEC78" w14:textId="77777777" w:rsidR="007C4A2D" w:rsidRDefault="007C4A2D"/>
    <w:sectPr w:rsidR="007C4A2D" w:rsidSect="00241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BF6"/>
    <w:rsid w:val="00076DB6"/>
    <w:rsid w:val="00241D3C"/>
    <w:rsid w:val="002E3A8F"/>
    <w:rsid w:val="00540253"/>
    <w:rsid w:val="00644C83"/>
    <w:rsid w:val="00650A65"/>
    <w:rsid w:val="007C4A2D"/>
    <w:rsid w:val="00CD5BF6"/>
    <w:rsid w:val="00DF1FE7"/>
    <w:rsid w:val="00E2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17F43"/>
  <w14:defaultImageDpi w14:val="32767"/>
  <w15:chartTrackingRefBased/>
  <w15:docId w15:val="{4B85F52C-9A59-284B-A4B8-D935247C2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D5B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887</Characters>
  <Application>Microsoft Office Word</Application>
  <DocSecurity>0</DocSecurity>
  <Lines>29</Lines>
  <Paragraphs>5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opp</dc:creator>
  <cp:keywords/>
  <dc:description/>
  <cp:lastModifiedBy>Adam Kopp</cp:lastModifiedBy>
  <cp:revision>3</cp:revision>
  <dcterms:created xsi:type="dcterms:W3CDTF">2020-10-08T00:59:00Z</dcterms:created>
  <dcterms:modified xsi:type="dcterms:W3CDTF">2020-10-11T14:07:00Z</dcterms:modified>
</cp:coreProperties>
</file>